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7" w:leader="none"/>
          <w:tab w:val="left" w:pos="8789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0" w:hanging="0"/>
        <w:rPr>
          <w:rFonts w:ascii="Arial" w:hAnsi="Arial" w:cs="Courier"/>
          <w:b/>
          <w:b/>
          <w:sz w:val="22"/>
          <w:szCs w:val="20"/>
        </w:rPr>
      </w:pPr>
      <w:r>
        <w:rPr>
          <w:rFonts w:cs="Courier" w:ascii="Arial" w:hAnsi="Arial"/>
          <w:b/>
          <w:sz w:val="22"/>
          <w:szCs w:val="20"/>
        </w:rPr>
        <w:t>WORLD HEALTH ORGANIZATION (WHO) RECOMMENDATIONS TO STRENGTHEN THE FUNCTIONING OF THE INTERNATIONAL HEALTH REGULATIONS (IHR) ANNEX 2</w:t>
      </w:r>
    </w:p>
    <w:p>
      <w:pPr>
        <w:pStyle w:val="Normal"/>
        <w:tabs>
          <w:tab w:val="left" w:pos="720" w:leader="none"/>
        </w:tabs>
        <w:spacing w:lineRule="auto" w:line="480"/>
        <w:ind w:right="110" w:hanging="0"/>
        <w:jc w:val="both"/>
        <w:rPr>
          <w:rFonts w:ascii="Arial" w:hAnsi="Arial" w:cs="Arial"/>
          <w:b/>
          <w:b/>
          <w:i/>
          <w:i/>
          <w:sz w:val="22"/>
          <w:szCs w:val="20"/>
        </w:rPr>
      </w:pPr>
      <w:r>
        <w:rPr>
          <w:rFonts w:cs="Arial" w:ascii="Arial" w:hAnsi="Arial"/>
          <w:b/>
          <w:i/>
          <w:sz w:val="22"/>
          <w:szCs w:val="20"/>
        </w:rPr>
      </w:r>
    </w:p>
    <w:p>
      <w:pPr>
        <w:pStyle w:val="Normal"/>
        <w:tabs>
          <w:tab w:val="left" w:pos="720" w:leader="none"/>
        </w:tabs>
        <w:spacing w:lineRule="auto" w:line="480"/>
        <w:ind w:right="11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i/>
          <w:sz w:val="22"/>
        </w:rPr>
        <w:t>Expand and Standardize Knowledge about Annex 2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Arial" w:ascii="Arial" w:hAnsi="Arial"/>
          <w:sz w:val="22"/>
        </w:rPr>
        <w:t xml:space="preserve">Encourage all National IHR Focal Points (NFPs) to review the WHO’s Interim Guidance for the Use of Annex 2 of the IHR (2005) within a specific time-frame of taking their position; 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Arial" w:ascii="Arial" w:hAnsi="Arial"/>
          <w:sz w:val="22"/>
        </w:rPr>
        <w:t xml:space="preserve">Support NFPs in the expansion of knowledge/awareness about Annex 2 to non-health sectors of government, and notably to agencies of Energy and Justice;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480"/>
        <w:ind w:left="720" w:right="110" w:hanging="360"/>
        <w:jc w:val="both"/>
        <w:rPr/>
      </w:pPr>
      <w:r>
        <w:rPr>
          <w:rFonts w:cs="Arial" w:ascii="Arial" w:hAnsi="Arial"/>
          <w:sz w:val="22"/>
        </w:rPr>
        <w:t>Support NFPs in sensitization of government agencies about Annex 2 through development of political advocacy tools for high-level officials.</w:t>
      </w:r>
    </w:p>
    <w:p>
      <w:pPr>
        <w:pStyle w:val="Normal"/>
        <w:tabs>
          <w:tab w:val="clear" w:pos="720"/>
          <w:tab w:val="left" w:pos="2520" w:leader="none"/>
        </w:tabs>
        <w:spacing w:lineRule="auto" w:line="480"/>
        <w:ind w:left="720" w:right="110" w:hanging="0"/>
        <w:jc w:val="both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480"/>
        <w:ind w:right="110" w:hanging="0"/>
        <w:jc w:val="both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</w:rPr>
        <w:t>Strengthen and Standardize Practical Use of Annex 2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Consider promoting sharing of intra-country training modules and ‘trainer of trainers’ curricula that have been developed by States Parties to support their use of Annex 2; 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Strengthen support to States Parties for the development of legislation specific to non-infectious disease events; consider guiding States Parties in their development of inter-sectoral legislation pertaining to Annex 2 at the municipal/local level; 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onsider developing general SOPs for the implementation of Annex 2, based on a review of international best practices and lessons learned;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Facilitate inter-country sharing of SOPs pertaining to specific types of public health events of potential international concern; 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Arial" w:ascii="Arial" w:hAnsi="Arial"/>
          <w:sz w:val="22"/>
        </w:rPr>
        <w:t xml:space="preserve">Place additional emphasis on </w:t>
      </w:r>
      <w:r>
        <w:rPr>
          <w:rFonts w:cs="Arial" w:ascii="Arial" w:hAnsi="Arial"/>
          <w:color w:val="000000"/>
          <w:sz w:val="22"/>
        </w:rPr>
        <w:t xml:space="preserve">Article 4 </w:t>
      </w:r>
      <w:r>
        <w:rPr>
          <w:rFonts w:cs="Arial" w:ascii="Arial" w:hAnsi="Arial"/>
          <w:sz w:val="22"/>
        </w:rPr>
        <w:t>to ensure that NFPs understand their responsibility to notify their IHR Contact Point at the Regional Office or at Headquarters (as appropriate);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Arial" w:ascii="Arial" w:hAnsi="Arial"/>
          <w:sz w:val="22"/>
        </w:rPr>
        <w:t xml:space="preserve">Further promote Article 8 to NFPs, encouraging informal telephone and other communication with IHR Contact Points regarding public health events under assessment; 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Arial" w:ascii="Arial" w:hAnsi="Arial"/>
          <w:sz w:val="22"/>
        </w:rPr>
        <w:t>Promote Article 44 and encourage greater collaboration/communication between NFPs from neighboring States Parties for the purpose of detection, assessment and response to events notifiable under the IHR;</w:t>
      </w:r>
    </w:p>
    <w:p>
      <w:pPr>
        <w:pStyle w:val="Normal"/>
        <w:spacing w:lineRule="auto" w:line="480"/>
        <w:ind w:left="720" w:right="110" w:firstLine="72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ind w:right="110" w:hanging="0"/>
        <w:jc w:val="both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</w:rPr>
        <w:t>Improve User-friendliness of Annex 2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Helvetica" w:ascii="Arial" w:hAnsi="Arial"/>
          <w:sz w:val="22"/>
        </w:rPr>
        <w:t xml:space="preserve">Consider expanding the number and breadth of case scenarios in WHO’s Interim Guidance for the Use of Annex 2 of the IHR (2005) for the purpose of training and guiding </w:t>
      </w:r>
      <w:r>
        <w:rPr>
          <w:rFonts w:cs="Arial" w:ascii="Arial" w:hAnsi="Arial"/>
          <w:sz w:val="22"/>
        </w:rPr>
        <w:t>NFPs</w:t>
      </w:r>
      <w:r>
        <w:rPr>
          <w:rFonts w:cs="Helvetica" w:ascii="Arial" w:hAnsi="Arial"/>
          <w:sz w:val="22"/>
        </w:rPr>
        <w:t xml:space="preserve">; </w:t>
      </w:r>
      <w:r>
        <w:rPr>
          <w:rFonts w:cs="Arial" w:ascii="Arial" w:hAnsi="Arial"/>
          <w:sz w:val="22"/>
        </w:rPr>
        <w:t>include additional scenarios regarding radio-nuclear and chemical events, bio-terrorist attacks, food and water contamination, and communicable diseases among animals.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Helvetica" w:ascii="Arial" w:hAnsi="Arial"/>
          <w:sz w:val="22"/>
        </w:rPr>
        <w:t xml:space="preserve">Provide </w:t>
      </w:r>
      <w:r>
        <w:rPr>
          <w:rFonts w:cs="Arial" w:ascii="Arial" w:hAnsi="Arial"/>
          <w:sz w:val="22"/>
        </w:rPr>
        <w:t>NFPs</w:t>
      </w:r>
      <w:r>
        <w:rPr>
          <w:rFonts w:cs="Helvetica" w:ascii="Arial" w:hAnsi="Arial"/>
          <w:sz w:val="22"/>
        </w:rPr>
        <w:t xml:space="preserve"> with further guidance on how to interpret public health event of potential international concern in light of the compounding effects of:  i) proximity to international border/points of entry; ii) </w:t>
      </w:r>
      <w:r>
        <w:rPr>
          <w:rFonts w:cs="Arial" w:ascii="Arial" w:hAnsi="Arial"/>
          <w:sz w:val="22"/>
        </w:rPr>
        <w:t xml:space="preserve">national/local capacity response capacity; iii) projected economic impact; iv) additional risk of accidents; v) need for immediate international response; vi) impact on international human security; vii) time of the outbreak; and viii) presence of animal reservoirs that may affect humans. 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Develop parameters for disallowable and allowable modifications to Annex 2’s algorithm and checklist; 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Arial" w:ascii="Arial" w:hAnsi="Arial"/>
          <w:sz w:val="22"/>
        </w:rPr>
        <w:t xml:space="preserve">Consider providing NFPs with more detailed epidemiological guidance, specifically on communicable diseases that have been problematic (e.g. food and water borne diseases, communicable diseases among animal) and non-communicable diseases with which NFPs have had limited experience (e.g. radio-nuclear events, chemical spills, bioterrorist attacks); </w:t>
      </w:r>
    </w:p>
    <w:p>
      <w:pPr>
        <w:pStyle w:val="Normal"/>
        <w:numPr>
          <w:ilvl w:val="0"/>
          <w:numId w:val="1"/>
        </w:numPr>
        <w:spacing w:lineRule="auto" w:line="480"/>
        <w:ind w:left="720" w:right="110" w:hanging="360"/>
        <w:jc w:val="both"/>
        <w:rPr/>
      </w:pPr>
      <w:r>
        <w:rPr>
          <w:rFonts w:cs="Arial" w:ascii="Arial" w:hAnsi="Arial"/>
          <w:sz w:val="22"/>
        </w:rPr>
        <w:t>Consider the development of a secured and centralized online platform, containing an interactive version of Annex 2 in order to: i) expand interactive training of NFPs in use of Annex, ii) promote real-time assessment of public health events; iii) expand options for notification to WHO; iv) encourage communication between NFPs from neighboring countries; ad v) stimulate the sharing of documents between NFP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7:46:00Z</dcterms:created>
  <dc:creator>Aranka Anema</dc:creator>
  <dc:description/>
  <cp:keywords/>
  <dc:language>en-US</dc:language>
  <cp:lastModifiedBy>Aranka Anema</cp:lastModifiedBy>
  <dcterms:modified xsi:type="dcterms:W3CDTF">2011-12-14T07:38:00Z</dcterms:modified>
  <cp:revision>3</cp:revision>
  <dc:subject/>
  <dc:title/>
</cp:coreProperties>
</file>